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A70F6" w14:textId="62B1A8FE" w:rsidR="00E822E6" w:rsidRDefault="00532180">
      <w:r>
        <w:t>Supplementary table.</w:t>
      </w:r>
    </w:p>
    <w:p w14:paraId="2E4C4BEF" w14:textId="232D1CA5" w:rsidR="00ED2234" w:rsidRDefault="00532180">
      <w:r>
        <w:rPr>
          <w:lang w:val="en-GB"/>
        </w:rPr>
        <w:t>R</w:t>
      </w:r>
      <w:r w:rsidRPr="00851A31">
        <w:rPr>
          <w:lang w:val="en-GB"/>
        </w:rPr>
        <w:t>epeated-measures ANOVA</w:t>
      </w:r>
      <w:r>
        <w:rPr>
          <w:lang w:val="en-GB"/>
        </w:rPr>
        <w:t xml:space="preserve"> results of </w:t>
      </w:r>
      <w:r w:rsidRPr="00851A31">
        <w:rPr>
          <w:lang w:val="en-GB"/>
        </w:rPr>
        <w:t>N2 and P3</w:t>
      </w:r>
      <w:r>
        <w:rPr>
          <w:lang w:val="en-GB"/>
        </w:rPr>
        <w:t>.</w:t>
      </w:r>
      <w:r w:rsidRPr="00851A31">
        <w:rPr>
          <w:lang w:val="en-GB"/>
        </w:rPr>
        <w:t xml:space="preserve"> </w:t>
      </w:r>
    </w:p>
    <w:tbl>
      <w:tblPr>
        <w:tblStyle w:val="a3"/>
        <w:tblW w:w="89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4070"/>
        <w:gridCol w:w="1134"/>
        <w:gridCol w:w="1378"/>
        <w:gridCol w:w="1375"/>
      </w:tblGrid>
      <w:tr w:rsidR="00ED2234" w:rsidRPr="00D413D8" w14:paraId="110E3A8F" w14:textId="77777777" w:rsidTr="00B625EF">
        <w:trPr>
          <w:trHeight w:val="624"/>
        </w:trPr>
        <w:tc>
          <w:tcPr>
            <w:tcW w:w="50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09DD01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703D4A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F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4DEC1620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P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7519A615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 xml:space="preserve">Partial </w:t>
            </w:r>
          </w:p>
          <w:p w14:paraId="74057960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Eta-Squared</w:t>
            </w:r>
          </w:p>
        </w:tc>
      </w:tr>
      <w:tr w:rsidR="00ED2234" w:rsidRPr="00D413D8" w14:paraId="3B280DC1" w14:textId="77777777" w:rsidTr="00B625EF">
        <w:trPr>
          <w:trHeight w:val="624"/>
        </w:trPr>
        <w:tc>
          <w:tcPr>
            <w:tcW w:w="5090" w:type="dxa"/>
            <w:gridSpan w:val="2"/>
            <w:tcBorders>
              <w:top w:val="single" w:sz="4" w:space="0" w:color="auto"/>
            </w:tcBorders>
          </w:tcPr>
          <w:p w14:paraId="69E93BF7" w14:textId="77777777" w:rsidR="00ED2234" w:rsidRPr="00B0402E" w:rsidRDefault="00ED2234" w:rsidP="00B625EF">
            <w:pPr>
              <w:jc w:val="both"/>
              <w:rPr>
                <w:sz w:val="20"/>
                <w:szCs w:val="20"/>
              </w:rPr>
            </w:pPr>
            <w:r w:rsidRPr="00B0402E">
              <w:rPr>
                <w:rFonts w:eastAsia="Times New Roman"/>
                <w:bCs/>
                <w:color w:val="2E2E2E"/>
                <w:sz w:val="20"/>
                <w:szCs w:val="20"/>
              </w:rPr>
              <w:t>P3 Amplitud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AE5F87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43938DFE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0EBB1BD9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</w:tr>
      <w:tr w:rsidR="00ED2234" w:rsidRPr="00D413D8" w14:paraId="11AF7C3F" w14:textId="77777777" w:rsidTr="00B625EF">
        <w:trPr>
          <w:trHeight w:val="624"/>
        </w:trPr>
        <w:tc>
          <w:tcPr>
            <w:tcW w:w="1020" w:type="dxa"/>
            <w:vMerge w:val="restart"/>
          </w:tcPr>
          <w:p w14:paraId="0AA46841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60402F7F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trial category</w:t>
            </w:r>
          </w:p>
        </w:tc>
        <w:tc>
          <w:tcPr>
            <w:tcW w:w="1134" w:type="dxa"/>
          </w:tcPr>
          <w:p w14:paraId="196B0995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38.215</w:t>
            </w:r>
          </w:p>
        </w:tc>
        <w:tc>
          <w:tcPr>
            <w:tcW w:w="1378" w:type="dxa"/>
          </w:tcPr>
          <w:p w14:paraId="3A5B68EE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251919">
              <w:rPr>
                <w:rFonts w:eastAsia="KaiTi"/>
                <w:sz w:val="20"/>
                <w:szCs w:val="20"/>
              </w:rPr>
              <w:t>&lt; 0.001</w:t>
            </w:r>
            <w:r>
              <w:rPr>
                <w:rFonts w:eastAsia="KaiT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5FD53718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389</w:t>
            </w:r>
          </w:p>
        </w:tc>
      </w:tr>
      <w:tr w:rsidR="00ED2234" w:rsidRPr="00D413D8" w14:paraId="0A27097D" w14:textId="77777777" w:rsidTr="00B625EF">
        <w:trPr>
          <w:trHeight w:val="624"/>
        </w:trPr>
        <w:tc>
          <w:tcPr>
            <w:tcW w:w="1020" w:type="dxa"/>
            <w:vMerge/>
          </w:tcPr>
          <w:p w14:paraId="143E3F47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330E37B9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group</w:t>
            </w:r>
          </w:p>
        </w:tc>
        <w:tc>
          <w:tcPr>
            <w:tcW w:w="1134" w:type="dxa"/>
          </w:tcPr>
          <w:p w14:paraId="437C7F23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10.419</w:t>
            </w:r>
          </w:p>
        </w:tc>
        <w:tc>
          <w:tcPr>
            <w:tcW w:w="1378" w:type="dxa"/>
          </w:tcPr>
          <w:p w14:paraId="1A262DC5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251919">
              <w:rPr>
                <w:rFonts w:eastAsia="KaiTi"/>
                <w:sz w:val="20"/>
                <w:szCs w:val="20"/>
              </w:rPr>
              <w:t>&lt; 0.001</w:t>
            </w:r>
            <w:r>
              <w:rPr>
                <w:rFonts w:eastAsia="KaiT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45B6A00E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258</w:t>
            </w:r>
          </w:p>
        </w:tc>
      </w:tr>
      <w:tr w:rsidR="00ED2234" w:rsidRPr="00D413D8" w14:paraId="05EEDDEF" w14:textId="77777777" w:rsidTr="00B625EF">
        <w:trPr>
          <w:trHeight w:val="624"/>
        </w:trPr>
        <w:tc>
          <w:tcPr>
            <w:tcW w:w="1020" w:type="dxa"/>
            <w:vMerge/>
          </w:tcPr>
          <w:p w14:paraId="16A3B011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20A643BC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topographical site</w:t>
            </w:r>
          </w:p>
        </w:tc>
        <w:tc>
          <w:tcPr>
            <w:tcW w:w="1134" w:type="dxa"/>
          </w:tcPr>
          <w:p w14:paraId="258148AF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9.303</w:t>
            </w:r>
          </w:p>
        </w:tc>
        <w:tc>
          <w:tcPr>
            <w:tcW w:w="1378" w:type="dxa"/>
          </w:tcPr>
          <w:p w14:paraId="6BCE1CB1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01</w:t>
            </w:r>
            <w:r>
              <w:rPr>
                <w:rFonts w:eastAsia="KaiT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5D2F9834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134</w:t>
            </w:r>
          </w:p>
        </w:tc>
      </w:tr>
      <w:tr w:rsidR="00ED2234" w:rsidRPr="00D413D8" w14:paraId="35F468ED" w14:textId="77777777" w:rsidTr="00B625EF">
        <w:trPr>
          <w:trHeight w:val="624"/>
        </w:trPr>
        <w:tc>
          <w:tcPr>
            <w:tcW w:w="1020" w:type="dxa"/>
            <w:vMerge/>
          </w:tcPr>
          <w:p w14:paraId="37C4C189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124188F4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 xml:space="preserve">trial category </w:t>
            </w:r>
            <m:oMath>
              <m:r>
                <m:rPr>
                  <m:sty m:val="p"/>
                </m:rPr>
                <w:rPr>
                  <w:rFonts w:ascii="Cambria Math" w:eastAsia="KaiTi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rFonts w:eastAsia="KaiTi"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772FA67E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17.213</w:t>
            </w:r>
          </w:p>
        </w:tc>
        <w:tc>
          <w:tcPr>
            <w:tcW w:w="1378" w:type="dxa"/>
          </w:tcPr>
          <w:p w14:paraId="7A133644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251919">
              <w:rPr>
                <w:rFonts w:eastAsia="KaiTi"/>
                <w:sz w:val="20"/>
                <w:szCs w:val="20"/>
              </w:rPr>
              <w:t>&lt; 0.001</w:t>
            </w:r>
            <w:r>
              <w:rPr>
                <w:rFonts w:eastAsia="KaiT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4E15D0B4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365</w:t>
            </w:r>
          </w:p>
        </w:tc>
      </w:tr>
      <w:tr w:rsidR="00ED2234" w:rsidRPr="00D413D8" w14:paraId="206D04F3" w14:textId="77777777" w:rsidTr="00B625EF">
        <w:trPr>
          <w:trHeight w:val="624"/>
        </w:trPr>
        <w:tc>
          <w:tcPr>
            <w:tcW w:w="1020" w:type="dxa"/>
            <w:vMerge/>
          </w:tcPr>
          <w:p w14:paraId="7C6A1646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0CE574E4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 xml:space="preserve">trial category </w:t>
            </w:r>
            <m:oMath>
              <m:r>
                <m:rPr>
                  <m:sty m:val="p"/>
                </m:rPr>
                <w:rPr>
                  <w:rFonts w:ascii="Cambria Math" w:eastAsia="KaiTi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rFonts w:eastAsia="KaiTi"/>
                <w:sz w:val="20"/>
                <w:szCs w:val="20"/>
              </w:rPr>
              <w:t xml:space="preserve"> topographical site</w:t>
            </w:r>
          </w:p>
        </w:tc>
        <w:tc>
          <w:tcPr>
            <w:tcW w:w="1134" w:type="dxa"/>
          </w:tcPr>
          <w:p w14:paraId="59C2133D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76.360</w:t>
            </w:r>
          </w:p>
        </w:tc>
        <w:tc>
          <w:tcPr>
            <w:tcW w:w="1378" w:type="dxa"/>
          </w:tcPr>
          <w:p w14:paraId="0568DEC9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251919">
              <w:rPr>
                <w:rFonts w:eastAsia="KaiTi"/>
                <w:sz w:val="20"/>
                <w:szCs w:val="20"/>
              </w:rPr>
              <w:t>&lt; 0.001</w:t>
            </w:r>
            <w:r>
              <w:rPr>
                <w:rFonts w:eastAsia="KaiT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23376D68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560</w:t>
            </w:r>
          </w:p>
        </w:tc>
      </w:tr>
      <w:tr w:rsidR="00ED2234" w:rsidRPr="00D413D8" w14:paraId="0D1C4848" w14:textId="77777777" w:rsidTr="00B625EF">
        <w:trPr>
          <w:trHeight w:val="597"/>
        </w:trPr>
        <w:tc>
          <w:tcPr>
            <w:tcW w:w="1020" w:type="dxa"/>
            <w:vMerge/>
          </w:tcPr>
          <w:p w14:paraId="1163B3C6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38F47012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 xml:space="preserve">group </w:t>
            </w:r>
            <m:oMath>
              <m:r>
                <m:rPr>
                  <m:sty m:val="p"/>
                </m:rPr>
                <w:rPr>
                  <w:rFonts w:ascii="Cambria Math" w:eastAsia="KaiTi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rFonts w:eastAsia="KaiTi"/>
                <w:sz w:val="20"/>
                <w:szCs w:val="20"/>
              </w:rPr>
              <w:t xml:space="preserve"> topographical site</w:t>
            </w:r>
          </w:p>
        </w:tc>
        <w:tc>
          <w:tcPr>
            <w:tcW w:w="1134" w:type="dxa"/>
          </w:tcPr>
          <w:p w14:paraId="147C44C6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1.452</w:t>
            </w:r>
          </w:p>
        </w:tc>
        <w:tc>
          <w:tcPr>
            <w:tcW w:w="1378" w:type="dxa"/>
          </w:tcPr>
          <w:p w14:paraId="7E67186C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233</w:t>
            </w:r>
          </w:p>
        </w:tc>
        <w:tc>
          <w:tcPr>
            <w:tcW w:w="1375" w:type="dxa"/>
          </w:tcPr>
          <w:p w14:paraId="5420E5CA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46</w:t>
            </w:r>
          </w:p>
        </w:tc>
      </w:tr>
      <w:tr w:rsidR="00ED2234" w:rsidRPr="00D413D8" w14:paraId="17CA9D71" w14:textId="77777777" w:rsidTr="00B625EF">
        <w:trPr>
          <w:trHeight w:val="624"/>
        </w:trPr>
        <w:tc>
          <w:tcPr>
            <w:tcW w:w="1020" w:type="dxa"/>
            <w:vMerge/>
          </w:tcPr>
          <w:p w14:paraId="110DBA17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56A8C637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 xml:space="preserve">group </w:t>
            </w:r>
            <m:oMath>
              <m:r>
                <m:rPr>
                  <m:sty m:val="p"/>
                </m:rPr>
                <w:rPr>
                  <w:rFonts w:ascii="Cambria Math" w:eastAsia="KaiTi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rFonts w:eastAsia="KaiTi"/>
                <w:sz w:val="20"/>
                <w:szCs w:val="20"/>
              </w:rPr>
              <w:t xml:space="preserve"> topographical site </w:t>
            </w:r>
            <m:oMath>
              <m:r>
                <m:rPr>
                  <m:sty m:val="p"/>
                </m:rPr>
                <w:rPr>
                  <w:rFonts w:ascii="Cambria Math" w:eastAsia="KaiTi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rFonts w:eastAsia="KaiTi"/>
                <w:sz w:val="20"/>
                <w:szCs w:val="20"/>
              </w:rPr>
              <w:t xml:space="preserve"> trial category</w:t>
            </w:r>
          </w:p>
        </w:tc>
        <w:tc>
          <w:tcPr>
            <w:tcW w:w="1134" w:type="dxa"/>
          </w:tcPr>
          <w:p w14:paraId="23C91F39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4.530</w:t>
            </w:r>
          </w:p>
        </w:tc>
        <w:tc>
          <w:tcPr>
            <w:tcW w:w="1378" w:type="dxa"/>
          </w:tcPr>
          <w:p w14:paraId="75BF8F1E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20</w:t>
            </w:r>
            <w:r>
              <w:rPr>
                <w:rFonts w:eastAsia="KaiT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50E261B1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100</w:t>
            </w:r>
          </w:p>
        </w:tc>
      </w:tr>
      <w:tr w:rsidR="00ED2234" w:rsidRPr="00D413D8" w14:paraId="4366EAF5" w14:textId="77777777" w:rsidTr="00B625EF">
        <w:trPr>
          <w:trHeight w:val="624"/>
        </w:trPr>
        <w:tc>
          <w:tcPr>
            <w:tcW w:w="5090" w:type="dxa"/>
            <w:gridSpan w:val="2"/>
          </w:tcPr>
          <w:p w14:paraId="5306BF3B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P3 latency</w:t>
            </w:r>
          </w:p>
        </w:tc>
        <w:tc>
          <w:tcPr>
            <w:tcW w:w="1134" w:type="dxa"/>
          </w:tcPr>
          <w:p w14:paraId="44E329B4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</w:p>
        </w:tc>
        <w:tc>
          <w:tcPr>
            <w:tcW w:w="1378" w:type="dxa"/>
          </w:tcPr>
          <w:p w14:paraId="59C3AE1D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</w:p>
        </w:tc>
        <w:tc>
          <w:tcPr>
            <w:tcW w:w="1375" w:type="dxa"/>
          </w:tcPr>
          <w:p w14:paraId="42FB7291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</w:p>
        </w:tc>
      </w:tr>
      <w:tr w:rsidR="00ED2234" w:rsidRPr="00D413D8" w14:paraId="5E193AD2" w14:textId="77777777" w:rsidTr="00B625EF">
        <w:trPr>
          <w:trHeight w:val="624"/>
        </w:trPr>
        <w:tc>
          <w:tcPr>
            <w:tcW w:w="1020" w:type="dxa"/>
            <w:vMerge w:val="restart"/>
          </w:tcPr>
          <w:p w14:paraId="5E50A161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564BE10D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trial category</w:t>
            </w:r>
          </w:p>
        </w:tc>
        <w:tc>
          <w:tcPr>
            <w:tcW w:w="1134" w:type="dxa"/>
          </w:tcPr>
          <w:p w14:paraId="38058F42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13.104</w:t>
            </w:r>
          </w:p>
        </w:tc>
        <w:tc>
          <w:tcPr>
            <w:tcW w:w="1378" w:type="dxa"/>
          </w:tcPr>
          <w:p w14:paraId="4855A128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01</w:t>
            </w:r>
            <w:r>
              <w:rPr>
                <w:rFonts w:eastAsia="KaiT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18144EA1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179</w:t>
            </w:r>
          </w:p>
        </w:tc>
      </w:tr>
      <w:tr w:rsidR="00ED2234" w:rsidRPr="00D413D8" w14:paraId="1CF0B41F" w14:textId="77777777" w:rsidTr="00B625EF">
        <w:trPr>
          <w:trHeight w:val="624"/>
        </w:trPr>
        <w:tc>
          <w:tcPr>
            <w:tcW w:w="1020" w:type="dxa"/>
            <w:vMerge/>
          </w:tcPr>
          <w:p w14:paraId="08F27D4F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59BDEC35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group</w:t>
            </w:r>
          </w:p>
        </w:tc>
        <w:tc>
          <w:tcPr>
            <w:tcW w:w="1134" w:type="dxa"/>
          </w:tcPr>
          <w:p w14:paraId="661B830B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1.868</w:t>
            </w:r>
          </w:p>
        </w:tc>
        <w:tc>
          <w:tcPr>
            <w:tcW w:w="1378" w:type="dxa"/>
          </w:tcPr>
          <w:p w14:paraId="487F3C60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163</w:t>
            </w:r>
          </w:p>
        </w:tc>
        <w:tc>
          <w:tcPr>
            <w:tcW w:w="1375" w:type="dxa"/>
          </w:tcPr>
          <w:p w14:paraId="543C009F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59</w:t>
            </w:r>
          </w:p>
        </w:tc>
      </w:tr>
      <w:tr w:rsidR="00ED2234" w:rsidRPr="00D413D8" w14:paraId="497069B9" w14:textId="77777777" w:rsidTr="00B625EF">
        <w:trPr>
          <w:trHeight w:val="624"/>
        </w:trPr>
        <w:tc>
          <w:tcPr>
            <w:tcW w:w="1020" w:type="dxa"/>
            <w:vMerge/>
          </w:tcPr>
          <w:p w14:paraId="593AD35D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40CB8947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topographical site</w:t>
            </w:r>
          </w:p>
        </w:tc>
        <w:tc>
          <w:tcPr>
            <w:tcW w:w="1134" w:type="dxa"/>
          </w:tcPr>
          <w:p w14:paraId="5B5E313F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7.427</w:t>
            </w:r>
          </w:p>
        </w:tc>
        <w:tc>
          <w:tcPr>
            <w:tcW w:w="1378" w:type="dxa"/>
          </w:tcPr>
          <w:p w14:paraId="47943087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02</w:t>
            </w:r>
            <w:r>
              <w:rPr>
                <w:rFonts w:eastAsia="KaiT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1B168170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110</w:t>
            </w:r>
          </w:p>
        </w:tc>
      </w:tr>
      <w:tr w:rsidR="00ED2234" w:rsidRPr="00D413D8" w14:paraId="20D8C9C8" w14:textId="77777777" w:rsidTr="00B625EF">
        <w:trPr>
          <w:trHeight w:val="624"/>
        </w:trPr>
        <w:tc>
          <w:tcPr>
            <w:tcW w:w="1020" w:type="dxa"/>
            <w:vMerge/>
          </w:tcPr>
          <w:p w14:paraId="7894B558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7BFDFAAF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 xml:space="preserve">trial category </w:t>
            </w:r>
            <m:oMath>
              <m:r>
                <m:rPr>
                  <m:sty m:val="p"/>
                </m:rPr>
                <w:rPr>
                  <w:rFonts w:ascii="Cambria Math" w:eastAsia="KaiTi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rFonts w:eastAsia="KaiTi"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59870661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604</w:t>
            </w:r>
          </w:p>
        </w:tc>
        <w:tc>
          <w:tcPr>
            <w:tcW w:w="1378" w:type="dxa"/>
          </w:tcPr>
          <w:p w14:paraId="2C0CAC5A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550</w:t>
            </w:r>
          </w:p>
        </w:tc>
        <w:tc>
          <w:tcPr>
            <w:tcW w:w="1375" w:type="dxa"/>
          </w:tcPr>
          <w:p w14:paraId="7D3CCEDC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20</w:t>
            </w:r>
          </w:p>
        </w:tc>
      </w:tr>
      <w:tr w:rsidR="00ED2234" w:rsidRPr="00D413D8" w14:paraId="04D1A311" w14:textId="77777777" w:rsidTr="00B625EF">
        <w:trPr>
          <w:trHeight w:val="624"/>
        </w:trPr>
        <w:tc>
          <w:tcPr>
            <w:tcW w:w="1020" w:type="dxa"/>
            <w:vMerge/>
          </w:tcPr>
          <w:p w14:paraId="37C1BAE0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1E2AE637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 xml:space="preserve">trial category </w:t>
            </w:r>
            <m:oMath>
              <m:r>
                <m:rPr>
                  <m:sty m:val="p"/>
                </m:rPr>
                <w:rPr>
                  <w:rFonts w:ascii="Cambria Math" w:eastAsia="KaiTi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rFonts w:eastAsia="KaiTi"/>
                <w:sz w:val="20"/>
                <w:szCs w:val="20"/>
              </w:rPr>
              <w:t xml:space="preserve"> topographical site</w:t>
            </w:r>
          </w:p>
        </w:tc>
        <w:tc>
          <w:tcPr>
            <w:tcW w:w="1134" w:type="dxa"/>
          </w:tcPr>
          <w:p w14:paraId="6ECE805A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3.930</w:t>
            </w:r>
          </w:p>
        </w:tc>
        <w:tc>
          <w:tcPr>
            <w:tcW w:w="1378" w:type="dxa"/>
          </w:tcPr>
          <w:p w14:paraId="031EFBA1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25</w:t>
            </w:r>
            <w:r>
              <w:rPr>
                <w:rFonts w:eastAsia="KaiT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56A7F793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61</w:t>
            </w:r>
          </w:p>
        </w:tc>
      </w:tr>
      <w:tr w:rsidR="00ED2234" w:rsidRPr="00D413D8" w14:paraId="1DC284D7" w14:textId="77777777" w:rsidTr="00B625EF">
        <w:trPr>
          <w:trHeight w:val="624"/>
        </w:trPr>
        <w:tc>
          <w:tcPr>
            <w:tcW w:w="1020" w:type="dxa"/>
            <w:vMerge/>
          </w:tcPr>
          <w:p w14:paraId="7969736D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5D7E1BE6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 xml:space="preserve">group </w:t>
            </w:r>
            <m:oMath>
              <m:r>
                <m:rPr>
                  <m:sty m:val="p"/>
                </m:rPr>
                <w:rPr>
                  <w:rFonts w:ascii="Cambria Math" w:eastAsia="KaiTi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rFonts w:eastAsia="KaiTi"/>
                <w:sz w:val="20"/>
                <w:szCs w:val="20"/>
              </w:rPr>
              <w:t xml:space="preserve"> topographical site</w:t>
            </w:r>
          </w:p>
        </w:tc>
        <w:tc>
          <w:tcPr>
            <w:tcW w:w="1134" w:type="dxa"/>
          </w:tcPr>
          <w:p w14:paraId="4A0137C5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783</w:t>
            </w:r>
          </w:p>
        </w:tc>
        <w:tc>
          <w:tcPr>
            <w:tcW w:w="1378" w:type="dxa"/>
          </w:tcPr>
          <w:p w14:paraId="2BC56C04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515</w:t>
            </w:r>
          </w:p>
        </w:tc>
        <w:tc>
          <w:tcPr>
            <w:tcW w:w="1375" w:type="dxa"/>
          </w:tcPr>
          <w:p w14:paraId="4FCD9B10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25</w:t>
            </w:r>
          </w:p>
        </w:tc>
      </w:tr>
      <w:tr w:rsidR="00ED2234" w:rsidRPr="00D413D8" w14:paraId="5CDF5252" w14:textId="77777777" w:rsidTr="00B625EF">
        <w:trPr>
          <w:trHeight w:val="624"/>
        </w:trPr>
        <w:tc>
          <w:tcPr>
            <w:tcW w:w="1020" w:type="dxa"/>
            <w:vMerge/>
          </w:tcPr>
          <w:p w14:paraId="4A6EDF48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1A78A952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 xml:space="preserve">group </w:t>
            </w:r>
            <m:oMath>
              <m:r>
                <m:rPr>
                  <m:sty m:val="p"/>
                </m:rPr>
                <w:rPr>
                  <w:rFonts w:ascii="Cambria Math" w:eastAsia="KaiTi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rFonts w:eastAsia="KaiTi"/>
                <w:sz w:val="20"/>
                <w:szCs w:val="20"/>
              </w:rPr>
              <w:t xml:space="preserve"> topographical site </w:t>
            </w:r>
            <m:oMath>
              <m:r>
                <m:rPr>
                  <m:sty m:val="p"/>
                </m:rPr>
                <w:rPr>
                  <w:rFonts w:ascii="Cambria Math" w:eastAsia="KaiTi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rFonts w:eastAsia="KaiTi"/>
                <w:sz w:val="20"/>
                <w:szCs w:val="20"/>
              </w:rPr>
              <w:t xml:space="preserve"> trial category</w:t>
            </w:r>
          </w:p>
        </w:tc>
        <w:tc>
          <w:tcPr>
            <w:tcW w:w="1134" w:type="dxa"/>
          </w:tcPr>
          <w:p w14:paraId="2204724D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637</w:t>
            </w:r>
          </w:p>
        </w:tc>
        <w:tc>
          <w:tcPr>
            <w:tcW w:w="1378" w:type="dxa"/>
          </w:tcPr>
          <w:p w14:paraId="1FA1C0B4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624</w:t>
            </w:r>
          </w:p>
        </w:tc>
        <w:tc>
          <w:tcPr>
            <w:tcW w:w="1375" w:type="dxa"/>
          </w:tcPr>
          <w:p w14:paraId="1B6A6CDE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21</w:t>
            </w:r>
          </w:p>
        </w:tc>
      </w:tr>
      <w:tr w:rsidR="00ED2234" w:rsidRPr="00D413D8" w14:paraId="490209ED" w14:textId="77777777" w:rsidTr="00B625EF">
        <w:trPr>
          <w:trHeight w:val="624"/>
        </w:trPr>
        <w:tc>
          <w:tcPr>
            <w:tcW w:w="5090" w:type="dxa"/>
            <w:gridSpan w:val="2"/>
          </w:tcPr>
          <w:p w14:paraId="7E65ED2D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N2 Amplitude</w:t>
            </w:r>
          </w:p>
        </w:tc>
        <w:tc>
          <w:tcPr>
            <w:tcW w:w="1134" w:type="dxa"/>
          </w:tcPr>
          <w:p w14:paraId="2748CBF0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</w:p>
        </w:tc>
        <w:tc>
          <w:tcPr>
            <w:tcW w:w="1378" w:type="dxa"/>
          </w:tcPr>
          <w:p w14:paraId="2EC481F1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</w:p>
        </w:tc>
        <w:tc>
          <w:tcPr>
            <w:tcW w:w="1375" w:type="dxa"/>
          </w:tcPr>
          <w:p w14:paraId="43B9C687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</w:p>
        </w:tc>
      </w:tr>
      <w:tr w:rsidR="00ED2234" w:rsidRPr="00D413D8" w14:paraId="3BB1CF1D" w14:textId="77777777" w:rsidTr="00B625EF">
        <w:trPr>
          <w:trHeight w:val="624"/>
        </w:trPr>
        <w:tc>
          <w:tcPr>
            <w:tcW w:w="1020" w:type="dxa"/>
            <w:vMerge w:val="restart"/>
          </w:tcPr>
          <w:p w14:paraId="6E439D9D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33028C0B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trial category</w:t>
            </w:r>
          </w:p>
        </w:tc>
        <w:tc>
          <w:tcPr>
            <w:tcW w:w="1134" w:type="dxa"/>
          </w:tcPr>
          <w:p w14:paraId="03C34D27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23.096</w:t>
            </w:r>
          </w:p>
        </w:tc>
        <w:tc>
          <w:tcPr>
            <w:tcW w:w="1378" w:type="dxa"/>
          </w:tcPr>
          <w:p w14:paraId="76738BC2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251919">
              <w:rPr>
                <w:rFonts w:eastAsia="KaiTi"/>
                <w:sz w:val="20"/>
                <w:szCs w:val="20"/>
              </w:rPr>
              <w:t>&lt; 0.001</w:t>
            </w:r>
            <w:r>
              <w:rPr>
                <w:rFonts w:eastAsia="KaiT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49C59354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212</w:t>
            </w:r>
          </w:p>
        </w:tc>
      </w:tr>
      <w:tr w:rsidR="00ED2234" w:rsidRPr="00D413D8" w14:paraId="02876F25" w14:textId="77777777" w:rsidTr="00B625EF">
        <w:trPr>
          <w:trHeight w:val="624"/>
        </w:trPr>
        <w:tc>
          <w:tcPr>
            <w:tcW w:w="1020" w:type="dxa"/>
            <w:vMerge/>
          </w:tcPr>
          <w:p w14:paraId="2F635DF5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1218525A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group</w:t>
            </w:r>
          </w:p>
        </w:tc>
        <w:tc>
          <w:tcPr>
            <w:tcW w:w="1134" w:type="dxa"/>
          </w:tcPr>
          <w:p w14:paraId="4A1C1213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269</w:t>
            </w:r>
          </w:p>
        </w:tc>
        <w:tc>
          <w:tcPr>
            <w:tcW w:w="1378" w:type="dxa"/>
          </w:tcPr>
          <w:p w14:paraId="31EE3267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765</w:t>
            </w:r>
          </w:p>
        </w:tc>
        <w:tc>
          <w:tcPr>
            <w:tcW w:w="1375" w:type="dxa"/>
          </w:tcPr>
          <w:p w14:paraId="1A10688B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09</w:t>
            </w:r>
          </w:p>
        </w:tc>
      </w:tr>
      <w:tr w:rsidR="00ED2234" w:rsidRPr="00D413D8" w14:paraId="38E3FFF5" w14:textId="77777777" w:rsidTr="00B625EF">
        <w:trPr>
          <w:trHeight w:val="624"/>
        </w:trPr>
        <w:tc>
          <w:tcPr>
            <w:tcW w:w="1020" w:type="dxa"/>
            <w:vMerge/>
          </w:tcPr>
          <w:p w14:paraId="20BF9F55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72503EE5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topographical site</w:t>
            </w:r>
          </w:p>
        </w:tc>
        <w:tc>
          <w:tcPr>
            <w:tcW w:w="1134" w:type="dxa"/>
          </w:tcPr>
          <w:p w14:paraId="0B89BED2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6.392</w:t>
            </w:r>
          </w:p>
        </w:tc>
        <w:tc>
          <w:tcPr>
            <w:tcW w:w="1378" w:type="dxa"/>
          </w:tcPr>
          <w:p w14:paraId="3E6A39DC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02</w:t>
            </w:r>
            <w:r>
              <w:rPr>
                <w:rFonts w:eastAsia="KaiT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0C3A6FE9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596</w:t>
            </w:r>
          </w:p>
        </w:tc>
      </w:tr>
      <w:tr w:rsidR="00ED2234" w:rsidRPr="00D413D8" w14:paraId="192662DC" w14:textId="77777777" w:rsidTr="00B625EF">
        <w:trPr>
          <w:trHeight w:val="624"/>
        </w:trPr>
        <w:tc>
          <w:tcPr>
            <w:tcW w:w="1020" w:type="dxa"/>
            <w:vMerge/>
          </w:tcPr>
          <w:p w14:paraId="1DDF2A54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1567A791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 xml:space="preserve">trial category </w:t>
            </w:r>
            <m:oMath>
              <m:r>
                <m:rPr>
                  <m:sty m:val="p"/>
                </m:rPr>
                <w:rPr>
                  <w:rFonts w:ascii="Cambria Math" w:eastAsia="KaiTi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rFonts w:eastAsia="KaiTi"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4494315A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267</w:t>
            </w:r>
          </w:p>
        </w:tc>
        <w:tc>
          <w:tcPr>
            <w:tcW w:w="1378" w:type="dxa"/>
          </w:tcPr>
          <w:p w14:paraId="04363512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767</w:t>
            </w:r>
          </w:p>
        </w:tc>
        <w:tc>
          <w:tcPr>
            <w:tcW w:w="1375" w:type="dxa"/>
          </w:tcPr>
          <w:p w14:paraId="2E9EB22E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38</w:t>
            </w:r>
          </w:p>
        </w:tc>
      </w:tr>
      <w:tr w:rsidR="00ED2234" w:rsidRPr="00D413D8" w14:paraId="6A307C5E" w14:textId="77777777" w:rsidTr="00B625EF">
        <w:trPr>
          <w:trHeight w:val="624"/>
        </w:trPr>
        <w:tc>
          <w:tcPr>
            <w:tcW w:w="1020" w:type="dxa"/>
            <w:vMerge/>
          </w:tcPr>
          <w:p w14:paraId="70AB44B8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75784CE3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 xml:space="preserve">trial category </w:t>
            </w:r>
            <m:oMath>
              <m:r>
                <m:rPr>
                  <m:sty m:val="p"/>
                </m:rPr>
                <w:rPr>
                  <w:rFonts w:ascii="Cambria Math" w:eastAsia="KaiTi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rFonts w:eastAsia="KaiTi"/>
                <w:sz w:val="20"/>
                <w:szCs w:val="20"/>
              </w:rPr>
              <w:t xml:space="preserve"> topographical site</w:t>
            </w:r>
          </w:p>
        </w:tc>
        <w:tc>
          <w:tcPr>
            <w:tcW w:w="1134" w:type="dxa"/>
          </w:tcPr>
          <w:p w14:paraId="232A9F05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92.043</w:t>
            </w:r>
          </w:p>
        </w:tc>
        <w:tc>
          <w:tcPr>
            <w:tcW w:w="1378" w:type="dxa"/>
          </w:tcPr>
          <w:p w14:paraId="352354B7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251919">
              <w:rPr>
                <w:rFonts w:eastAsia="KaiTi"/>
                <w:sz w:val="20"/>
                <w:szCs w:val="20"/>
              </w:rPr>
              <w:t>&lt; 0.001</w:t>
            </w:r>
            <w:r>
              <w:rPr>
                <w:rFonts w:eastAsia="KaiT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2775B86A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85</w:t>
            </w:r>
          </w:p>
        </w:tc>
      </w:tr>
      <w:tr w:rsidR="00ED2234" w:rsidRPr="00D413D8" w14:paraId="2766A383" w14:textId="77777777" w:rsidTr="00B625EF">
        <w:trPr>
          <w:trHeight w:val="624"/>
        </w:trPr>
        <w:tc>
          <w:tcPr>
            <w:tcW w:w="1020" w:type="dxa"/>
            <w:vMerge/>
          </w:tcPr>
          <w:p w14:paraId="61201563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26E15EBE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 xml:space="preserve">group </w:t>
            </w:r>
            <m:oMath>
              <m:r>
                <m:rPr>
                  <m:sty m:val="p"/>
                </m:rPr>
                <w:rPr>
                  <w:rFonts w:ascii="Cambria Math" w:eastAsia="KaiTi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rFonts w:eastAsia="KaiTi"/>
                <w:sz w:val="20"/>
                <w:szCs w:val="20"/>
              </w:rPr>
              <w:t xml:space="preserve"> topographical site</w:t>
            </w:r>
          </w:p>
        </w:tc>
        <w:tc>
          <w:tcPr>
            <w:tcW w:w="1134" w:type="dxa"/>
          </w:tcPr>
          <w:p w14:paraId="2EFC6874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1.491</w:t>
            </w:r>
          </w:p>
        </w:tc>
        <w:tc>
          <w:tcPr>
            <w:tcW w:w="1378" w:type="dxa"/>
          </w:tcPr>
          <w:p w14:paraId="24400448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222</w:t>
            </w:r>
          </w:p>
        </w:tc>
        <w:tc>
          <w:tcPr>
            <w:tcW w:w="1375" w:type="dxa"/>
          </w:tcPr>
          <w:p w14:paraId="46F10557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42</w:t>
            </w:r>
          </w:p>
        </w:tc>
      </w:tr>
      <w:tr w:rsidR="00ED2234" w:rsidRPr="00D413D8" w14:paraId="665FAFEF" w14:textId="77777777" w:rsidTr="00B625EF">
        <w:trPr>
          <w:trHeight w:val="624"/>
        </w:trPr>
        <w:tc>
          <w:tcPr>
            <w:tcW w:w="1020" w:type="dxa"/>
            <w:vMerge/>
          </w:tcPr>
          <w:p w14:paraId="279BA851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1994E918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 xml:space="preserve">group </w:t>
            </w:r>
            <m:oMath>
              <m:r>
                <m:rPr>
                  <m:sty m:val="p"/>
                </m:rPr>
                <w:rPr>
                  <w:rFonts w:ascii="Cambria Math" w:eastAsia="KaiTi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rFonts w:eastAsia="KaiTi"/>
                <w:sz w:val="20"/>
                <w:szCs w:val="20"/>
              </w:rPr>
              <w:t xml:space="preserve"> topographical site </w:t>
            </w:r>
            <m:oMath>
              <m:r>
                <m:rPr>
                  <m:sty m:val="p"/>
                </m:rPr>
                <w:rPr>
                  <w:rFonts w:ascii="Cambria Math" w:eastAsia="KaiTi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rFonts w:eastAsia="KaiTi"/>
                <w:sz w:val="20"/>
                <w:szCs w:val="20"/>
              </w:rPr>
              <w:t xml:space="preserve"> trial category</w:t>
            </w:r>
          </w:p>
        </w:tc>
        <w:tc>
          <w:tcPr>
            <w:tcW w:w="1134" w:type="dxa"/>
          </w:tcPr>
          <w:p w14:paraId="00BF0401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1.100</w:t>
            </w:r>
          </w:p>
        </w:tc>
        <w:tc>
          <w:tcPr>
            <w:tcW w:w="1378" w:type="dxa"/>
          </w:tcPr>
          <w:p w14:paraId="3B095C60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349</w:t>
            </w:r>
          </w:p>
        </w:tc>
        <w:tc>
          <w:tcPr>
            <w:tcW w:w="1375" w:type="dxa"/>
          </w:tcPr>
          <w:p w14:paraId="7129A9B0" w14:textId="77777777" w:rsidR="00ED2234" w:rsidRPr="00D413D8" w:rsidRDefault="00ED2234" w:rsidP="00B625EF">
            <w:pPr>
              <w:rPr>
                <w:rFonts w:eastAsia="KaiTi"/>
                <w:sz w:val="20"/>
                <w:szCs w:val="20"/>
              </w:rPr>
            </w:pPr>
            <w:r w:rsidRPr="00D413D8">
              <w:rPr>
                <w:rFonts w:eastAsia="KaiTi"/>
                <w:sz w:val="20"/>
                <w:szCs w:val="20"/>
              </w:rPr>
              <w:t>0.040</w:t>
            </w:r>
          </w:p>
        </w:tc>
      </w:tr>
      <w:tr w:rsidR="00ED2234" w:rsidRPr="00D413D8" w14:paraId="6EC4C497" w14:textId="77777777" w:rsidTr="00B625EF">
        <w:trPr>
          <w:trHeight w:val="444"/>
        </w:trPr>
        <w:tc>
          <w:tcPr>
            <w:tcW w:w="5090" w:type="dxa"/>
            <w:gridSpan w:val="2"/>
          </w:tcPr>
          <w:p w14:paraId="7FED4C58" w14:textId="77777777" w:rsidR="00ED2234" w:rsidRPr="00B0402E" w:rsidRDefault="00ED2234" w:rsidP="00B625EF">
            <w:pPr>
              <w:jc w:val="both"/>
              <w:rPr>
                <w:sz w:val="20"/>
                <w:szCs w:val="20"/>
              </w:rPr>
            </w:pPr>
            <w:r w:rsidRPr="00B0402E">
              <w:rPr>
                <w:rFonts w:eastAsia="MS Mincho"/>
                <w:bCs/>
                <w:color w:val="2E2E2E"/>
                <w:sz w:val="20"/>
                <w:szCs w:val="20"/>
              </w:rPr>
              <w:t xml:space="preserve">N2 </w:t>
            </w:r>
            <w:r w:rsidRPr="00B0402E">
              <w:rPr>
                <w:rFonts w:eastAsia="Times New Roman"/>
                <w:bCs/>
                <w:color w:val="2E2E2E"/>
                <w:sz w:val="20"/>
                <w:szCs w:val="20"/>
              </w:rPr>
              <w:t xml:space="preserve"> latency</w:t>
            </w:r>
          </w:p>
        </w:tc>
        <w:tc>
          <w:tcPr>
            <w:tcW w:w="1134" w:type="dxa"/>
          </w:tcPr>
          <w:p w14:paraId="4D96DB15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78" w:type="dxa"/>
          </w:tcPr>
          <w:p w14:paraId="2F5F8C12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75" w:type="dxa"/>
          </w:tcPr>
          <w:p w14:paraId="7F8D6767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</w:tr>
      <w:tr w:rsidR="00ED2234" w:rsidRPr="00D413D8" w14:paraId="2C7AFEA4" w14:textId="77777777" w:rsidTr="00B625EF">
        <w:trPr>
          <w:trHeight w:val="611"/>
        </w:trPr>
        <w:tc>
          <w:tcPr>
            <w:tcW w:w="1020" w:type="dxa"/>
            <w:vMerge w:val="restart"/>
          </w:tcPr>
          <w:p w14:paraId="0DB6BD89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3691DACE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trial category</w:t>
            </w:r>
          </w:p>
        </w:tc>
        <w:tc>
          <w:tcPr>
            <w:tcW w:w="1134" w:type="dxa"/>
          </w:tcPr>
          <w:p w14:paraId="1483E6DB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15.601</w:t>
            </w:r>
          </w:p>
        </w:tc>
        <w:tc>
          <w:tcPr>
            <w:tcW w:w="1378" w:type="dxa"/>
          </w:tcPr>
          <w:p w14:paraId="233C271E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251919">
              <w:rPr>
                <w:rFonts w:eastAsia="KaiTi"/>
                <w:sz w:val="20"/>
                <w:szCs w:val="20"/>
              </w:rPr>
              <w:t>&lt; 0.001</w:t>
            </w:r>
            <w:r>
              <w:rPr>
                <w:rFonts w:eastAsia="KaiT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55B56F48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0.369</w:t>
            </w:r>
          </w:p>
        </w:tc>
      </w:tr>
      <w:tr w:rsidR="00ED2234" w:rsidRPr="00D413D8" w14:paraId="7D43E6E6" w14:textId="77777777" w:rsidTr="00B625EF">
        <w:trPr>
          <w:trHeight w:val="486"/>
        </w:trPr>
        <w:tc>
          <w:tcPr>
            <w:tcW w:w="1020" w:type="dxa"/>
            <w:vMerge/>
          </w:tcPr>
          <w:p w14:paraId="0587991F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3E09EEF0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group</w:t>
            </w:r>
          </w:p>
        </w:tc>
        <w:tc>
          <w:tcPr>
            <w:tcW w:w="1134" w:type="dxa"/>
          </w:tcPr>
          <w:p w14:paraId="1E203B44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1.077</w:t>
            </w:r>
          </w:p>
        </w:tc>
        <w:tc>
          <w:tcPr>
            <w:tcW w:w="1378" w:type="dxa"/>
          </w:tcPr>
          <w:p w14:paraId="558E5D85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0.347</w:t>
            </w:r>
          </w:p>
        </w:tc>
        <w:tc>
          <w:tcPr>
            <w:tcW w:w="1375" w:type="dxa"/>
          </w:tcPr>
          <w:p w14:paraId="51A68B89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0.035</w:t>
            </w:r>
          </w:p>
        </w:tc>
      </w:tr>
      <w:tr w:rsidR="00ED2234" w:rsidRPr="00D413D8" w14:paraId="7F0F7330" w14:textId="77777777" w:rsidTr="00B625EF">
        <w:trPr>
          <w:trHeight w:val="624"/>
        </w:trPr>
        <w:tc>
          <w:tcPr>
            <w:tcW w:w="1020" w:type="dxa"/>
            <w:vMerge/>
          </w:tcPr>
          <w:p w14:paraId="30FE077B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1C71D254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topographical site</w:t>
            </w:r>
          </w:p>
        </w:tc>
        <w:tc>
          <w:tcPr>
            <w:tcW w:w="1134" w:type="dxa"/>
          </w:tcPr>
          <w:p w14:paraId="559E8F6B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14.828</w:t>
            </w:r>
          </w:p>
        </w:tc>
        <w:tc>
          <w:tcPr>
            <w:tcW w:w="1378" w:type="dxa"/>
          </w:tcPr>
          <w:p w14:paraId="3EF0F0D6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251919">
              <w:rPr>
                <w:rFonts w:eastAsia="KaiTi"/>
                <w:sz w:val="20"/>
                <w:szCs w:val="20"/>
              </w:rPr>
              <w:t>&lt; 0.001</w:t>
            </w:r>
            <w:r>
              <w:rPr>
                <w:rFonts w:eastAsia="KaiT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3C5409F9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0.027</w:t>
            </w:r>
          </w:p>
        </w:tc>
      </w:tr>
      <w:tr w:rsidR="00ED2234" w:rsidRPr="00D413D8" w14:paraId="0EB75D71" w14:textId="77777777" w:rsidTr="00B625EF">
        <w:trPr>
          <w:trHeight w:val="624"/>
        </w:trPr>
        <w:tc>
          <w:tcPr>
            <w:tcW w:w="1020" w:type="dxa"/>
            <w:vMerge/>
          </w:tcPr>
          <w:p w14:paraId="0EC3018F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6A1F8E02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 xml:space="preserve">trial categor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5797D25E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1.460</w:t>
            </w:r>
          </w:p>
        </w:tc>
        <w:tc>
          <w:tcPr>
            <w:tcW w:w="1378" w:type="dxa"/>
          </w:tcPr>
          <w:p w14:paraId="766E52B6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0.240</w:t>
            </w:r>
          </w:p>
        </w:tc>
        <w:tc>
          <w:tcPr>
            <w:tcW w:w="1375" w:type="dxa"/>
          </w:tcPr>
          <w:p w14:paraId="016805E9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0.050</w:t>
            </w:r>
          </w:p>
        </w:tc>
      </w:tr>
      <w:tr w:rsidR="00ED2234" w:rsidRPr="00D413D8" w14:paraId="177560C5" w14:textId="77777777" w:rsidTr="00B625EF">
        <w:trPr>
          <w:trHeight w:val="624"/>
        </w:trPr>
        <w:tc>
          <w:tcPr>
            <w:tcW w:w="1020" w:type="dxa"/>
            <w:vMerge/>
          </w:tcPr>
          <w:p w14:paraId="2B886875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2B1C1C85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 xml:space="preserve">trial category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sz w:val="20"/>
                <w:szCs w:val="20"/>
              </w:rPr>
              <w:t xml:space="preserve"> topographical site</w:t>
            </w:r>
          </w:p>
        </w:tc>
        <w:tc>
          <w:tcPr>
            <w:tcW w:w="1134" w:type="dxa"/>
          </w:tcPr>
          <w:p w14:paraId="707EEB80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12.534</w:t>
            </w:r>
          </w:p>
        </w:tc>
        <w:tc>
          <w:tcPr>
            <w:tcW w:w="1378" w:type="dxa"/>
          </w:tcPr>
          <w:p w14:paraId="501D7324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251919">
              <w:rPr>
                <w:rFonts w:eastAsia="KaiTi"/>
                <w:sz w:val="20"/>
                <w:szCs w:val="20"/>
              </w:rPr>
              <w:t>&lt; 0.001</w:t>
            </w:r>
            <w:r>
              <w:rPr>
                <w:rFonts w:eastAsia="KaiTi"/>
                <w:sz w:val="20"/>
                <w:szCs w:val="20"/>
              </w:rPr>
              <w:t>*</w:t>
            </w:r>
          </w:p>
        </w:tc>
        <w:tc>
          <w:tcPr>
            <w:tcW w:w="1375" w:type="dxa"/>
          </w:tcPr>
          <w:p w14:paraId="14D70206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0.040</w:t>
            </w:r>
          </w:p>
        </w:tc>
      </w:tr>
      <w:tr w:rsidR="00ED2234" w:rsidRPr="00D413D8" w14:paraId="31FE7893" w14:textId="77777777" w:rsidTr="00B625EF">
        <w:trPr>
          <w:trHeight w:val="624"/>
        </w:trPr>
        <w:tc>
          <w:tcPr>
            <w:tcW w:w="1020" w:type="dxa"/>
            <w:vMerge/>
          </w:tcPr>
          <w:p w14:paraId="0D0E2F13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</w:tcPr>
          <w:p w14:paraId="7430A6A5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 xml:space="preserve">group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sz w:val="20"/>
                <w:szCs w:val="20"/>
              </w:rPr>
              <w:t xml:space="preserve"> topographical site</w:t>
            </w:r>
          </w:p>
        </w:tc>
        <w:tc>
          <w:tcPr>
            <w:tcW w:w="1134" w:type="dxa"/>
          </w:tcPr>
          <w:p w14:paraId="0975F15F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0.119</w:t>
            </w:r>
          </w:p>
        </w:tc>
        <w:tc>
          <w:tcPr>
            <w:tcW w:w="1378" w:type="dxa"/>
          </w:tcPr>
          <w:p w14:paraId="0CB96C82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0.953</w:t>
            </w:r>
          </w:p>
        </w:tc>
        <w:tc>
          <w:tcPr>
            <w:tcW w:w="1375" w:type="dxa"/>
          </w:tcPr>
          <w:p w14:paraId="40846409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0.051</w:t>
            </w:r>
          </w:p>
        </w:tc>
      </w:tr>
      <w:tr w:rsidR="00ED2234" w:rsidRPr="00D413D8" w14:paraId="17475C05" w14:textId="77777777" w:rsidTr="00B625EF">
        <w:trPr>
          <w:trHeight w:val="624"/>
        </w:trPr>
        <w:tc>
          <w:tcPr>
            <w:tcW w:w="1020" w:type="dxa"/>
            <w:vMerge/>
            <w:tcBorders>
              <w:bottom w:val="single" w:sz="4" w:space="0" w:color="auto"/>
            </w:tcBorders>
          </w:tcPr>
          <w:p w14:paraId="0A6467F0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070" w:type="dxa"/>
            <w:tcBorders>
              <w:bottom w:val="single" w:sz="4" w:space="0" w:color="auto"/>
            </w:tcBorders>
          </w:tcPr>
          <w:p w14:paraId="48F40F12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 xml:space="preserve">group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sz w:val="20"/>
                <w:szCs w:val="20"/>
              </w:rPr>
              <w:t xml:space="preserve"> topographical site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D413D8">
              <w:rPr>
                <w:sz w:val="20"/>
                <w:szCs w:val="20"/>
              </w:rPr>
              <w:t xml:space="preserve"> trial catego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F2F7CF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2.642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6519AAF8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24C0E614" w14:textId="77777777" w:rsidR="00ED2234" w:rsidRPr="00D413D8" w:rsidRDefault="00ED2234" w:rsidP="00B625EF">
            <w:pPr>
              <w:jc w:val="both"/>
              <w:rPr>
                <w:sz w:val="20"/>
                <w:szCs w:val="20"/>
              </w:rPr>
            </w:pPr>
            <w:r w:rsidRPr="00D413D8">
              <w:rPr>
                <w:sz w:val="20"/>
                <w:szCs w:val="20"/>
              </w:rPr>
              <w:t>0.022</w:t>
            </w:r>
          </w:p>
        </w:tc>
      </w:tr>
    </w:tbl>
    <w:p w14:paraId="27A1DB9F" w14:textId="1CC874F4" w:rsidR="00ED2234" w:rsidRDefault="00683D73">
      <w:r>
        <w:t>*p &lt; 0.05. Age and education were covariates.</w:t>
      </w:r>
      <w:bookmarkStart w:id="0" w:name="_GoBack"/>
      <w:bookmarkEnd w:id="0"/>
    </w:p>
    <w:p w14:paraId="07733842" w14:textId="77777777" w:rsidR="00ED2234" w:rsidRDefault="00ED2234"/>
    <w:p w14:paraId="6A41F91E" w14:textId="77777777" w:rsidR="00ED2234" w:rsidRDefault="00ED2234"/>
    <w:sectPr w:rsidR="00ED2234" w:rsidSect="009152A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KaiTi">
    <w:panose1 w:val="02010609060101010101"/>
    <w:charset w:val="86"/>
    <w:family w:val="auto"/>
    <w:pitch w:val="variable"/>
    <w:sig w:usb0="800002BF" w:usb1="38CF7CFA" w:usb2="00000016" w:usb3="00000000" w:csb0="0004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234"/>
    <w:rsid w:val="00010649"/>
    <w:rsid w:val="000207CD"/>
    <w:rsid w:val="00021B5F"/>
    <w:rsid w:val="0002574D"/>
    <w:rsid w:val="00045F91"/>
    <w:rsid w:val="00047C5E"/>
    <w:rsid w:val="000537DD"/>
    <w:rsid w:val="00054C54"/>
    <w:rsid w:val="00062D80"/>
    <w:rsid w:val="00066DC2"/>
    <w:rsid w:val="000752AD"/>
    <w:rsid w:val="00081D9A"/>
    <w:rsid w:val="00085454"/>
    <w:rsid w:val="00090213"/>
    <w:rsid w:val="00092344"/>
    <w:rsid w:val="00093230"/>
    <w:rsid w:val="00093C29"/>
    <w:rsid w:val="000976DC"/>
    <w:rsid w:val="000A1F4C"/>
    <w:rsid w:val="000A3418"/>
    <w:rsid w:val="000A4E01"/>
    <w:rsid w:val="000B0512"/>
    <w:rsid w:val="000B44C0"/>
    <w:rsid w:val="000D7466"/>
    <w:rsid w:val="000E7598"/>
    <w:rsid w:val="000F66C9"/>
    <w:rsid w:val="00100CD6"/>
    <w:rsid w:val="00102B40"/>
    <w:rsid w:val="00105C81"/>
    <w:rsid w:val="001178EF"/>
    <w:rsid w:val="00131061"/>
    <w:rsid w:val="00131B7A"/>
    <w:rsid w:val="00141BD7"/>
    <w:rsid w:val="00144974"/>
    <w:rsid w:val="001711FD"/>
    <w:rsid w:val="00173B02"/>
    <w:rsid w:val="00177E9D"/>
    <w:rsid w:val="00181088"/>
    <w:rsid w:val="00182F34"/>
    <w:rsid w:val="001A04DA"/>
    <w:rsid w:val="001A2647"/>
    <w:rsid w:val="001A4558"/>
    <w:rsid w:val="001B3B43"/>
    <w:rsid w:val="001C1BB2"/>
    <w:rsid w:val="001D0509"/>
    <w:rsid w:val="001D0BBA"/>
    <w:rsid w:val="001D42D1"/>
    <w:rsid w:val="001D647B"/>
    <w:rsid w:val="001E544B"/>
    <w:rsid w:val="001F4D0C"/>
    <w:rsid w:val="002069C4"/>
    <w:rsid w:val="00213E4A"/>
    <w:rsid w:val="002251A1"/>
    <w:rsid w:val="00227519"/>
    <w:rsid w:val="0024506B"/>
    <w:rsid w:val="002605B8"/>
    <w:rsid w:val="00260E98"/>
    <w:rsid w:val="00277426"/>
    <w:rsid w:val="00280359"/>
    <w:rsid w:val="002824E4"/>
    <w:rsid w:val="00282513"/>
    <w:rsid w:val="002840DA"/>
    <w:rsid w:val="00292790"/>
    <w:rsid w:val="00297DC3"/>
    <w:rsid w:val="002A65C7"/>
    <w:rsid w:val="002B2484"/>
    <w:rsid w:val="002E7490"/>
    <w:rsid w:val="002F1EF8"/>
    <w:rsid w:val="0030059B"/>
    <w:rsid w:val="00304202"/>
    <w:rsid w:val="00306BB0"/>
    <w:rsid w:val="0031189D"/>
    <w:rsid w:val="003254CA"/>
    <w:rsid w:val="00337105"/>
    <w:rsid w:val="00341670"/>
    <w:rsid w:val="00356844"/>
    <w:rsid w:val="00372EBC"/>
    <w:rsid w:val="003904D3"/>
    <w:rsid w:val="003A1221"/>
    <w:rsid w:val="003B464C"/>
    <w:rsid w:val="003B76E4"/>
    <w:rsid w:val="003C162F"/>
    <w:rsid w:val="003C249B"/>
    <w:rsid w:val="003C6326"/>
    <w:rsid w:val="003C7538"/>
    <w:rsid w:val="003E4200"/>
    <w:rsid w:val="00400B7F"/>
    <w:rsid w:val="004013AD"/>
    <w:rsid w:val="004036FC"/>
    <w:rsid w:val="00413476"/>
    <w:rsid w:val="0041396C"/>
    <w:rsid w:val="00420C79"/>
    <w:rsid w:val="004213D3"/>
    <w:rsid w:val="004236CA"/>
    <w:rsid w:val="004341A4"/>
    <w:rsid w:val="00435C22"/>
    <w:rsid w:val="00463F0C"/>
    <w:rsid w:val="00465D15"/>
    <w:rsid w:val="00467355"/>
    <w:rsid w:val="00471742"/>
    <w:rsid w:val="00482478"/>
    <w:rsid w:val="0049357B"/>
    <w:rsid w:val="004A2B3F"/>
    <w:rsid w:val="004B43CB"/>
    <w:rsid w:val="004B6BB1"/>
    <w:rsid w:val="004C7FD1"/>
    <w:rsid w:val="004D624F"/>
    <w:rsid w:val="004D70EB"/>
    <w:rsid w:val="004F7FDF"/>
    <w:rsid w:val="0050201A"/>
    <w:rsid w:val="00506C55"/>
    <w:rsid w:val="005112E8"/>
    <w:rsid w:val="00512528"/>
    <w:rsid w:val="0052370D"/>
    <w:rsid w:val="005242FB"/>
    <w:rsid w:val="00526215"/>
    <w:rsid w:val="00526A8C"/>
    <w:rsid w:val="0052766A"/>
    <w:rsid w:val="00531FA8"/>
    <w:rsid w:val="00532180"/>
    <w:rsid w:val="00534C9B"/>
    <w:rsid w:val="005413BD"/>
    <w:rsid w:val="0054145C"/>
    <w:rsid w:val="00564133"/>
    <w:rsid w:val="005654D7"/>
    <w:rsid w:val="00576E61"/>
    <w:rsid w:val="005821E9"/>
    <w:rsid w:val="00591DE5"/>
    <w:rsid w:val="005A0C9E"/>
    <w:rsid w:val="005C5A7D"/>
    <w:rsid w:val="005C5E3D"/>
    <w:rsid w:val="005D1045"/>
    <w:rsid w:val="005D34CC"/>
    <w:rsid w:val="005D4C79"/>
    <w:rsid w:val="005D53D5"/>
    <w:rsid w:val="005D5B8C"/>
    <w:rsid w:val="005F6FCB"/>
    <w:rsid w:val="00606141"/>
    <w:rsid w:val="00606410"/>
    <w:rsid w:val="00612240"/>
    <w:rsid w:val="0061360E"/>
    <w:rsid w:val="00622D6A"/>
    <w:rsid w:val="00631B7D"/>
    <w:rsid w:val="00635600"/>
    <w:rsid w:val="00637EE8"/>
    <w:rsid w:val="00644381"/>
    <w:rsid w:val="006542AF"/>
    <w:rsid w:val="00657322"/>
    <w:rsid w:val="006606E4"/>
    <w:rsid w:val="00660CDD"/>
    <w:rsid w:val="006642C5"/>
    <w:rsid w:val="00667C09"/>
    <w:rsid w:val="0067097E"/>
    <w:rsid w:val="00671836"/>
    <w:rsid w:val="00676A53"/>
    <w:rsid w:val="00677CFB"/>
    <w:rsid w:val="006818BE"/>
    <w:rsid w:val="00682DF7"/>
    <w:rsid w:val="00683D73"/>
    <w:rsid w:val="00684210"/>
    <w:rsid w:val="006930A8"/>
    <w:rsid w:val="0069476D"/>
    <w:rsid w:val="006B11F1"/>
    <w:rsid w:val="006B345F"/>
    <w:rsid w:val="006B5E56"/>
    <w:rsid w:val="006C6509"/>
    <w:rsid w:val="006C6B03"/>
    <w:rsid w:val="006F2B40"/>
    <w:rsid w:val="00703DBC"/>
    <w:rsid w:val="00710C9D"/>
    <w:rsid w:val="00713A9D"/>
    <w:rsid w:val="007362AA"/>
    <w:rsid w:val="0073643E"/>
    <w:rsid w:val="00741945"/>
    <w:rsid w:val="00747108"/>
    <w:rsid w:val="0076562C"/>
    <w:rsid w:val="00765DC0"/>
    <w:rsid w:val="00770DFC"/>
    <w:rsid w:val="007725E1"/>
    <w:rsid w:val="00773D31"/>
    <w:rsid w:val="00775CF7"/>
    <w:rsid w:val="007778B7"/>
    <w:rsid w:val="0077797A"/>
    <w:rsid w:val="00781AF3"/>
    <w:rsid w:val="00782543"/>
    <w:rsid w:val="00786B58"/>
    <w:rsid w:val="00795730"/>
    <w:rsid w:val="007B0E04"/>
    <w:rsid w:val="007C2380"/>
    <w:rsid w:val="007D1B2B"/>
    <w:rsid w:val="007D2C59"/>
    <w:rsid w:val="007E16BA"/>
    <w:rsid w:val="007E3BCD"/>
    <w:rsid w:val="007F75A8"/>
    <w:rsid w:val="007F75DA"/>
    <w:rsid w:val="0080059A"/>
    <w:rsid w:val="00811FBC"/>
    <w:rsid w:val="00831A89"/>
    <w:rsid w:val="00832204"/>
    <w:rsid w:val="008423C8"/>
    <w:rsid w:val="00842764"/>
    <w:rsid w:val="008454BD"/>
    <w:rsid w:val="008474AB"/>
    <w:rsid w:val="008479D7"/>
    <w:rsid w:val="00851966"/>
    <w:rsid w:val="0086053A"/>
    <w:rsid w:val="00862B53"/>
    <w:rsid w:val="0086384D"/>
    <w:rsid w:val="00871884"/>
    <w:rsid w:val="00873263"/>
    <w:rsid w:val="00874152"/>
    <w:rsid w:val="00874E4F"/>
    <w:rsid w:val="008A31CC"/>
    <w:rsid w:val="008A43D8"/>
    <w:rsid w:val="008A45C6"/>
    <w:rsid w:val="008B3E04"/>
    <w:rsid w:val="008D20CB"/>
    <w:rsid w:val="008D454E"/>
    <w:rsid w:val="008D5274"/>
    <w:rsid w:val="008D659E"/>
    <w:rsid w:val="008D797A"/>
    <w:rsid w:val="008E0636"/>
    <w:rsid w:val="008E2842"/>
    <w:rsid w:val="008F000B"/>
    <w:rsid w:val="00900A94"/>
    <w:rsid w:val="009034E2"/>
    <w:rsid w:val="00906571"/>
    <w:rsid w:val="009152AF"/>
    <w:rsid w:val="00917545"/>
    <w:rsid w:val="00922236"/>
    <w:rsid w:val="00923737"/>
    <w:rsid w:val="0093509B"/>
    <w:rsid w:val="0094113D"/>
    <w:rsid w:val="00942D18"/>
    <w:rsid w:val="0095239F"/>
    <w:rsid w:val="0096282D"/>
    <w:rsid w:val="009773CF"/>
    <w:rsid w:val="00981063"/>
    <w:rsid w:val="00994690"/>
    <w:rsid w:val="00995719"/>
    <w:rsid w:val="009A1F38"/>
    <w:rsid w:val="009A5BC5"/>
    <w:rsid w:val="009A7C8E"/>
    <w:rsid w:val="009B027F"/>
    <w:rsid w:val="009B4684"/>
    <w:rsid w:val="009C3E2F"/>
    <w:rsid w:val="009D2703"/>
    <w:rsid w:val="009D7DB6"/>
    <w:rsid w:val="009E6E5A"/>
    <w:rsid w:val="009F3F50"/>
    <w:rsid w:val="009F47F7"/>
    <w:rsid w:val="009F4CD8"/>
    <w:rsid w:val="00A01690"/>
    <w:rsid w:val="00A07825"/>
    <w:rsid w:val="00A16D86"/>
    <w:rsid w:val="00A251CD"/>
    <w:rsid w:val="00A31939"/>
    <w:rsid w:val="00A36F95"/>
    <w:rsid w:val="00A617ED"/>
    <w:rsid w:val="00A62BC4"/>
    <w:rsid w:val="00A64064"/>
    <w:rsid w:val="00A66E1F"/>
    <w:rsid w:val="00A7266C"/>
    <w:rsid w:val="00A96239"/>
    <w:rsid w:val="00AA17E9"/>
    <w:rsid w:val="00AA393B"/>
    <w:rsid w:val="00AA5A26"/>
    <w:rsid w:val="00AC23B2"/>
    <w:rsid w:val="00AD0504"/>
    <w:rsid w:val="00AD5953"/>
    <w:rsid w:val="00AE3193"/>
    <w:rsid w:val="00B151AB"/>
    <w:rsid w:val="00B237F2"/>
    <w:rsid w:val="00B2619D"/>
    <w:rsid w:val="00B307A0"/>
    <w:rsid w:val="00B346EA"/>
    <w:rsid w:val="00B37B95"/>
    <w:rsid w:val="00B63F60"/>
    <w:rsid w:val="00B65923"/>
    <w:rsid w:val="00B73DF3"/>
    <w:rsid w:val="00B749F0"/>
    <w:rsid w:val="00B74F20"/>
    <w:rsid w:val="00B76C3D"/>
    <w:rsid w:val="00B81C2C"/>
    <w:rsid w:val="00B90B93"/>
    <w:rsid w:val="00BA0463"/>
    <w:rsid w:val="00BA259A"/>
    <w:rsid w:val="00BA3F49"/>
    <w:rsid w:val="00BA609E"/>
    <w:rsid w:val="00BB3A55"/>
    <w:rsid w:val="00BB3B91"/>
    <w:rsid w:val="00BB70E9"/>
    <w:rsid w:val="00BB7D2E"/>
    <w:rsid w:val="00BC5763"/>
    <w:rsid w:val="00BD1356"/>
    <w:rsid w:val="00BD4301"/>
    <w:rsid w:val="00BE74E6"/>
    <w:rsid w:val="00BF1C70"/>
    <w:rsid w:val="00C01C5A"/>
    <w:rsid w:val="00C031B3"/>
    <w:rsid w:val="00C32317"/>
    <w:rsid w:val="00C37988"/>
    <w:rsid w:val="00C52028"/>
    <w:rsid w:val="00C554D7"/>
    <w:rsid w:val="00C6696A"/>
    <w:rsid w:val="00C70815"/>
    <w:rsid w:val="00C822DA"/>
    <w:rsid w:val="00C846FB"/>
    <w:rsid w:val="00C86D4B"/>
    <w:rsid w:val="00C92C4C"/>
    <w:rsid w:val="00CA6135"/>
    <w:rsid w:val="00CC3031"/>
    <w:rsid w:val="00CC5C77"/>
    <w:rsid w:val="00CC72BC"/>
    <w:rsid w:val="00CC7B49"/>
    <w:rsid w:val="00CD309C"/>
    <w:rsid w:val="00CE1025"/>
    <w:rsid w:val="00CE4F3C"/>
    <w:rsid w:val="00CF0C15"/>
    <w:rsid w:val="00CF7045"/>
    <w:rsid w:val="00D00AD1"/>
    <w:rsid w:val="00D00D33"/>
    <w:rsid w:val="00D06299"/>
    <w:rsid w:val="00D07A17"/>
    <w:rsid w:val="00D10287"/>
    <w:rsid w:val="00D12EB5"/>
    <w:rsid w:val="00D12F49"/>
    <w:rsid w:val="00D15884"/>
    <w:rsid w:val="00D205B8"/>
    <w:rsid w:val="00D2423E"/>
    <w:rsid w:val="00D554E7"/>
    <w:rsid w:val="00D620C7"/>
    <w:rsid w:val="00D85794"/>
    <w:rsid w:val="00D92A7D"/>
    <w:rsid w:val="00D97FD7"/>
    <w:rsid w:val="00DA386E"/>
    <w:rsid w:val="00DB022F"/>
    <w:rsid w:val="00DB691E"/>
    <w:rsid w:val="00DC1CF4"/>
    <w:rsid w:val="00DC39BF"/>
    <w:rsid w:val="00DD0F4B"/>
    <w:rsid w:val="00DD14B6"/>
    <w:rsid w:val="00DD1993"/>
    <w:rsid w:val="00DF395C"/>
    <w:rsid w:val="00DF643A"/>
    <w:rsid w:val="00E042CF"/>
    <w:rsid w:val="00E132D6"/>
    <w:rsid w:val="00E234E3"/>
    <w:rsid w:val="00E32F6A"/>
    <w:rsid w:val="00E35ED7"/>
    <w:rsid w:val="00E37E5C"/>
    <w:rsid w:val="00E44E6C"/>
    <w:rsid w:val="00E5169C"/>
    <w:rsid w:val="00E60455"/>
    <w:rsid w:val="00E607B6"/>
    <w:rsid w:val="00E72E79"/>
    <w:rsid w:val="00E74F06"/>
    <w:rsid w:val="00E822E6"/>
    <w:rsid w:val="00E82DF5"/>
    <w:rsid w:val="00E83282"/>
    <w:rsid w:val="00E84F03"/>
    <w:rsid w:val="00E91B4F"/>
    <w:rsid w:val="00E970DD"/>
    <w:rsid w:val="00EB67CB"/>
    <w:rsid w:val="00EB6CDD"/>
    <w:rsid w:val="00EB6E44"/>
    <w:rsid w:val="00EB7249"/>
    <w:rsid w:val="00EC1268"/>
    <w:rsid w:val="00EC17EC"/>
    <w:rsid w:val="00EC31A4"/>
    <w:rsid w:val="00ED2234"/>
    <w:rsid w:val="00ED5E42"/>
    <w:rsid w:val="00ED73DA"/>
    <w:rsid w:val="00EE6676"/>
    <w:rsid w:val="00EE7AF3"/>
    <w:rsid w:val="00EE7B89"/>
    <w:rsid w:val="00EF591B"/>
    <w:rsid w:val="00F00F79"/>
    <w:rsid w:val="00F038D7"/>
    <w:rsid w:val="00F070ED"/>
    <w:rsid w:val="00F07728"/>
    <w:rsid w:val="00F10071"/>
    <w:rsid w:val="00F1035B"/>
    <w:rsid w:val="00F1407A"/>
    <w:rsid w:val="00F14E45"/>
    <w:rsid w:val="00F163D2"/>
    <w:rsid w:val="00F215E8"/>
    <w:rsid w:val="00F273D1"/>
    <w:rsid w:val="00F44E1B"/>
    <w:rsid w:val="00F545E4"/>
    <w:rsid w:val="00F55FD5"/>
    <w:rsid w:val="00F60792"/>
    <w:rsid w:val="00F85D6F"/>
    <w:rsid w:val="00FA776D"/>
    <w:rsid w:val="00FB0872"/>
    <w:rsid w:val="00FB0894"/>
    <w:rsid w:val="00FB2183"/>
    <w:rsid w:val="00FB5DBC"/>
    <w:rsid w:val="00FC0CD9"/>
    <w:rsid w:val="00FC39AE"/>
    <w:rsid w:val="00FE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7C0B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2234"/>
    <w:rPr>
      <w:rFonts w:ascii="Times New Roman" w:eastAsia="宋体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2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2</Words>
  <Characters>1269</Characters>
  <Application>Microsoft Macintosh Word</Application>
  <DocSecurity>0</DocSecurity>
  <Lines>10</Lines>
  <Paragraphs>2</Paragraphs>
  <ScaleCrop>false</ScaleCrop>
  <LinksUpToDate>false</LinksUpToDate>
  <CharactersWithSpaces>1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1-03-08T11:07:00Z</dcterms:created>
  <dcterms:modified xsi:type="dcterms:W3CDTF">2021-03-08T11:28:00Z</dcterms:modified>
</cp:coreProperties>
</file>